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DFB31" w14:textId="47E320A4" w:rsidR="00C443D3" w:rsidRPr="008D4B52" w:rsidRDefault="00A124EE" w:rsidP="009A5875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D4B52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D21C657" wp14:editId="1AE73347">
            <wp:simplePos x="1143000" y="990600"/>
            <wp:positionH relativeFrom="column">
              <wp:align>center</wp:align>
            </wp:positionH>
            <wp:positionV relativeFrom="paragraph">
              <wp:posOffset>75565</wp:posOffset>
            </wp:positionV>
            <wp:extent cx="5274000" cy="4986000"/>
            <wp:effectExtent l="0" t="0" r="3175" b="571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545"/>
                    <a:stretch/>
                  </pic:blipFill>
                  <pic:spPr bwMode="auto">
                    <a:xfrm>
                      <a:off x="0" y="0"/>
                      <a:ext cx="5274000" cy="49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1. Potential APA regulator PABPN1 is downregulated in BC cells. (A</w:t>
      </w:r>
      <w:r w:rsidR="00BB7D3B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BB7D3B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Venn diagrams showing 41 potential 3’UTR-lengthen regulators in BC.</w:t>
      </w:r>
      <w:r w:rsidR="00BB7D3B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</w:t>
      </w:r>
      <w:r w:rsidR="00691920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Venn </w:t>
      </w:r>
      <w:r w:rsidR="000213FC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diagrams showing </w:t>
      </w:r>
      <w:r w:rsidR="00BB7D3B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53 </w:t>
      </w:r>
      <w:r w:rsidR="000213FC" w:rsidRPr="008D4B52">
        <w:rPr>
          <w:rFonts w:ascii="Times New Roman" w:hAnsi="Times New Roman"/>
          <w:color w:val="000000" w:themeColor="text1"/>
          <w:sz w:val="24"/>
          <w:szCs w:val="24"/>
        </w:rPr>
        <w:t>potential 3’UTR-shorten regulators</w:t>
      </w:r>
      <w:r w:rsidR="00370DF0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in BC</w:t>
      </w:r>
      <w:r w:rsidR="000213FC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0213FC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691920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C</w:t>
      </w:r>
      <w:r w:rsidR="000213FC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0213FC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PABPN1 </w:t>
      </w:r>
      <w:r w:rsidR="00691920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mRNA 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levels in human normal urothelial epithelial cell line and BC cell lines. </w:t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BA78BE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D</w:t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PABPN1 </w:t>
      </w:r>
      <w:r w:rsidR="00D65DBF" w:rsidRPr="008D4B52">
        <w:rPr>
          <w:rFonts w:ascii="Times New Roman" w:hAnsi="Times New Roman"/>
          <w:color w:val="000000" w:themeColor="text1"/>
          <w:sz w:val="24"/>
          <w:szCs w:val="24"/>
        </w:rPr>
        <w:t>mRNA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levels in BC tissues (</w:t>
      </w:r>
      <w:bookmarkStart w:id="0" w:name="_GoBack"/>
      <w:bookmarkEnd w:id="0"/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>T) and adjacent non-tumorous tissues (</w:t>
      </w:r>
      <w:r w:rsidR="00C266CB" w:rsidRPr="008D4B52">
        <w:rPr>
          <w:rFonts w:ascii="Times New Roman" w:hAnsi="Times New Roman"/>
          <w:color w:val="000000" w:themeColor="text1"/>
          <w:sz w:val="24"/>
          <w:szCs w:val="24"/>
        </w:rPr>
        <w:t>N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). </w:t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7547B0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E</w:t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Relative expression of PABPN1 in low/high grade BC samples from </w:t>
      </w:r>
      <w:r w:rsidR="008B38C3" w:rsidRPr="008D4B52">
        <w:rPr>
          <w:rFonts w:ascii="Times New Roman" w:hAnsi="Times New Roman"/>
          <w:color w:val="000000" w:themeColor="text1"/>
          <w:sz w:val="24"/>
          <w:szCs w:val="24"/>
        </w:rPr>
        <w:t>GSE13507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8B38C3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="009A5875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9A5875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8B38C3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Relative expression of PABPN1 in non-muscle invasive/muscle invasive BC samples from GSE13507. </w:t>
      </w:r>
      <w:r w:rsidR="008B38C3" w:rsidRPr="008D4B52">
        <w:rPr>
          <w:rFonts w:ascii="Times New Roman" w:hAnsi="Times New Roman"/>
          <w:b/>
          <w:bCs/>
          <w:color w:val="000000" w:themeColor="text1"/>
          <w:sz w:val="24"/>
          <w:szCs w:val="24"/>
        </w:rPr>
        <w:t>(G)</w:t>
      </w:r>
      <w:r w:rsidR="008B38C3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Relative expression of PABPN1 in </w:t>
      </w:r>
      <w:r w:rsidR="00243948" w:rsidRPr="008D4B52">
        <w:rPr>
          <w:rFonts w:ascii="Times New Roman" w:hAnsi="Times New Roman"/>
          <w:color w:val="000000" w:themeColor="text1"/>
          <w:sz w:val="24"/>
          <w:szCs w:val="24"/>
        </w:rPr>
        <w:t>samples</w:t>
      </w:r>
      <w:r w:rsidR="00547994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from TCGA BLCA without/with lymph node metastases</w:t>
      </w:r>
      <w:r w:rsidR="00775211" w:rsidRPr="008D4B52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547994" w:rsidRPr="008D4B5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6685F" w:rsidRPr="008D4B52">
        <w:rPr>
          <w:rFonts w:ascii="Times New Roman" w:hAnsi="Times New Roman"/>
          <w:color w:val="000000" w:themeColor="text1"/>
          <w:sz w:val="24"/>
          <w:szCs w:val="24"/>
        </w:rPr>
        <w:t>Data are presented as the mean ± SD of three independent experiments. * P &lt; 0.05.</w:t>
      </w:r>
    </w:p>
    <w:sectPr w:rsidR="00C443D3" w:rsidRPr="008D4B52" w:rsidSect="008D4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E2A923" w14:textId="77777777" w:rsidR="00AB28B0" w:rsidRDefault="00AB28B0" w:rsidP="009A5875">
      <w:r>
        <w:separator/>
      </w:r>
    </w:p>
  </w:endnote>
  <w:endnote w:type="continuationSeparator" w:id="0">
    <w:p w14:paraId="22E3980B" w14:textId="77777777" w:rsidR="00AB28B0" w:rsidRDefault="00AB28B0" w:rsidP="009A5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B2754E" w14:textId="77777777" w:rsidR="00AB28B0" w:rsidRDefault="00AB28B0" w:rsidP="009A5875">
      <w:r>
        <w:separator/>
      </w:r>
    </w:p>
  </w:footnote>
  <w:footnote w:type="continuationSeparator" w:id="0">
    <w:p w14:paraId="5C866DBE" w14:textId="77777777" w:rsidR="00AB28B0" w:rsidRDefault="00AB28B0" w:rsidP="009A5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7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970"/>
    <w:rsid w:val="0000053A"/>
    <w:rsid w:val="000213FC"/>
    <w:rsid w:val="00161584"/>
    <w:rsid w:val="001A3970"/>
    <w:rsid w:val="001B1338"/>
    <w:rsid w:val="001E7634"/>
    <w:rsid w:val="00243948"/>
    <w:rsid w:val="002524F8"/>
    <w:rsid w:val="00260EE2"/>
    <w:rsid w:val="002930B3"/>
    <w:rsid w:val="002D7225"/>
    <w:rsid w:val="00352970"/>
    <w:rsid w:val="00370DF0"/>
    <w:rsid w:val="00417EC1"/>
    <w:rsid w:val="00423A2B"/>
    <w:rsid w:val="00547994"/>
    <w:rsid w:val="005B4631"/>
    <w:rsid w:val="006005AF"/>
    <w:rsid w:val="00612231"/>
    <w:rsid w:val="00691920"/>
    <w:rsid w:val="00723CE3"/>
    <w:rsid w:val="007547B0"/>
    <w:rsid w:val="00775211"/>
    <w:rsid w:val="00794DC2"/>
    <w:rsid w:val="007F341B"/>
    <w:rsid w:val="00806CFA"/>
    <w:rsid w:val="00810AC1"/>
    <w:rsid w:val="008611C3"/>
    <w:rsid w:val="008B38C3"/>
    <w:rsid w:val="008D4B52"/>
    <w:rsid w:val="0094786A"/>
    <w:rsid w:val="009A5875"/>
    <w:rsid w:val="00A124EE"/>
    <w:rsid w:val="00A367E8"/>
    <w:rsid w:val="00A4706B"/>
    <w:rsid w:val="00AA7800"/>
    <w:rsid w:val="00AB28B0"/>
    <w:rsid w:val="00B90612"/>
    <w:rsid w:val="00BA78BE"/>
    <w:rsid w:val="00BB7D3B"/>
    <w:rsid w:val="00BE5E7A"/>
    <w:rsid w:val="00C266CB"/>
    <w:rsid w:val="00C443D3"/>
    <w:rsid w:val="00C6685F"/>
    <w:rsid w:val="00D52BA3"/>
    <w:rsid w:val="00D65DBF"/>
    <w:rsid w:val="00E73BCF"/>
    <w:rsid w:val="00EF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D7655"/>
  <w15:chartTrackingRefBased/>
  <w15:docId w15:val="{41443E20-901A-4240-8BB0-8DF58C30E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85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58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58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5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梁</dc:creator>
  <cp:keywords/>
  <dc:description/>
  <cp:lastModifiedBy>Sangeetha Sekar</cp:lastModifiedBy>
  <cp:revision>31</cp:revision>
  <dcterms:created xsi:type="dcterms:W3CDTF">2022-04-14T09:30:00Z</dcterms:created>
  <dcterms:modified xsi:type="dcterms:W3CDTF">2023-02-25T10:45:00Z</dcterms:modified>
</cp:coreProperties>
</file>